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261218C2" w:rsidR="00994A3D" w:rsidRDefault="00654E8F" w:rsidP="0001436A">
      <w:pPr>
        <w:pStyle w:val="Heading1"/>
      </w:pPr>
      <w:r w:rsidRPr="00994A3D">
        <w:t>Supplementary T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3"/>
        <w:gridCol w:w="242"/>
        <w:gridCol w:w="1572"/>
        <w:gridCol w:w="237"/>
        <w:gridCol w:w="718"/>
        <w:gridCol w:w="719"/>
        <w:gridCol w:w="723"/>
        <w:gridCol w:w="656"/>
        <w:gridCol w:w="656"/>
        <w:gridCol w:w="243"/>
        <w:gridCol w:w="1416"/>
        <w:gridCol w:w="228"/>
        <w:gridCol w:w="1284"/>
      </w:tblGrid>
      <w:tr w:rsidR="00374EB4" w14:paraId="687F45EB" w14:textId="77777777" w:rsidTr="00374EB4">
        <w:tc>
          <w:tcPr>
            <w:tcW w:w="9360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03B8ED96" w14:textId="77777777" w:rsidR="00374EB4" w:rsidRDefault="00374EB4">
            <w:pPr>
              <w:spacing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b/>
              </w:rPr>
              <w:t>Supplementary Table 1</w:t>
            </w:r>
            <w:r>
              <w:rPr>
                <w:rFonts w:eastAsia="Calibri" w:cs="Times New Roman"/>
              </w:rPr>
              <w:t>. Proportion of variance explained by each component and percent of data reduction across KINARM tasks for healthy control participants.</w:t>
            </w:r>
          </w:p>
        </w:tc>
      </w:tr>
      <w:tr w:rsidR="00374EB4" w14:paraId="4463F08D" w14:textId="77777777" w:rsidTr="00374EB4">
        <w:trPr>
          <w:trHeight w:val="164"/>
        </w:trPr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AA2B93" w14:textId="77777777" w:rsidR="00374EB4" w:rsidRDefault="00374EB4">
            <w:pPr>
              <w:spacing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b/>
              </w:rPr>
              <w:t>Task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69320" w14:textId="77777777" w:rsidR="00374EB4" w:rsidRDefault="00374EB4">
            <w:pPr>
              <w:spacing w:after="0"/>
              <w:jc w:val="center"/>
              <w:rPr>
                <w:rFonts w:eastAsia="Calibri" w:cs="Times New Roman"/>
                <w:b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56FBAE" w14:textId="77777777" w:rsidR="00374EB4" w:rsidRDefault="00374EB4">
            <w:pPr>
              <w:spacing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b/>
              </w:rPr>
              <w:t>Number of Parameters Used for PCA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21FDF" w14:textId="77777777" w:rsidR="00374EB4" w:rsidRDefault="00374EB4">
            <w:pPr>
              <w:spacing w:after="0"/>
              <w:jc w:val="center"/>
              <w:rPr>
                <w:rFonts w:eastAsia="Calibri" w:cs="Times New Roman"/>
                <w:b/>
              </w:rPr>
            </w:pPr>
          </w:p>
        </w:tc>
        <w:tc>
          <w:tcPr>
            <w:tcW w:w="333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8D89CD" w14:textId="77777777" w:rsidR="00374EB4" w:rsidRDefault="00374EB4">
            <w:pPr>
              <w:spacing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b/>
              </w:rPr>
              <w:t>Variance explained per component</w:t>
            </w:r>
          </w:p>
        </w:tc>
        <w:tc>
          <w:tcPr>
            <w:tcW w:w="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EC4482" w14:textId="77777777" w:rsidR="00374EB4" w:rsidRDefault="00374EB4">
            <w:pPr>
              <w:spacing w:after="0"/>
              <w:rPr>
                <w:rFonts w:eastAsia="Calibri" w:cs="Times New Roman"/>
                <w:b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0CEA32" w14:textId="77777777" w:rsidR="00374EB4" w:rsidRDefault="00374EB4">
            <w:pPr>
              <w:spacing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b/>
              </w:rPr>
              <w:t>Cumulative</w:t>
            </w:r>
          </w:p>
          <w:p w14:paraId="31815822" w14:textId="77777777" w:rsidR="00374EB4" w:rsidRDefault="00374EB4">
            <w:pPr>
              <w:spacing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b/>
              </w:rPr>
              <w:t>variance</w:t>
            </w:r>
          </w:p>
        </w:tc>
        <w:tc>
          <w:tcPr>
            <w:tcW w:w="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ECD45" w14:textId="77777777" w:rsidR="00374EB4" w:rsidRDefault="00374EB4">
            <w:pPr>
              <w:spacing w:after="0"/>
              <w:rPr>
                <w:rFonts w:eastAsia="Calibri" w:cs="Times New Roman"/>
                <w:b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B59D65" w14:textId="77777777" w:rsidR="00374EB4" w:rsidRDefault="00374EB4">
            <w:pPr>
              <w:spacing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b/>
              </w:rPr>
              <w:t>% of metrics reduced by PCA</w:t>
            </w:r>
          </w:p>
        </w:tc>
      </w:tr>
      <w:tr w:rsidR="00374EB4" w14:paraId="2CD81EDB" w14:textId="77777777" w:rsidTr="00374EB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910284A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0BE67B46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413DE7C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94AFB69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9BC61C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0BE747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47718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9A791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E22F7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5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7B804DE5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439472D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246C3BED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743BDE0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</w:p>
        </w:tc>
      </w:tr>
      <w:tr w:rsidR="00374EB4" w14:paraId="46BA04C9" w14:textId="77777777" w:rsidTr="00374EB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248149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APMD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580C388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A158B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47946DF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09687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3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BB97C1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3%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B9915E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9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A9D36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2%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E0733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0%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37A6D644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6C506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87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6571343F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E3026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58%</w:t>
            </w:r>
          </w:p>
        </w:tc>
      </w:tr>
      <w:tr w:rsidR="00374EB4" w14:paraId="08309BD6" w14:textId="77777777" w:rsidTr="00374EB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66AD5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APMND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334D6916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54690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A30C66D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38FB58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4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0F3E35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1%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D22590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68F7C287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1%</w:t>
            </w:r>
          </w:p>
        </w:tc>
        <w:tc>
          <w:tcPr>
            <w:tcW w:w="542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9D9D9" w:themeFill="background1" w:themeFillShade="D9"/>
          </w:tcPr>
          <w:p w14:paraId="03EE9E3F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74398B42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A061E7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76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49D8CFBB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A61998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67%</w:t>
            </w:r>
          </w:p>
        </w:tc>
      </w:tr>
      <w:tr w:rsidR="00374EB4" w14:paraId="03A8B987" w14:textId="77777777" w:rsidTr="00374EB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71C62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VGRD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1668CBEC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3DAED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AD286CD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8A0BA3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34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ED49A6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30%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F528C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4%</w:t>
            </w:r>
          </w:p>
        </w:tc>
        <w:tc>
          <w:tcPr>
            <w:tcW w:w="6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D9D9D9"/>
          </w:tcPr>
          <w:p w14:paraId="7B7EBE9D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5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9D9D9"/>
          </w:tcPr>
          <w:p w14:paraId="4863939B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2F2283D7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8A379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78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64144706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5AADC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67%</w:t>
            </w:r>
          </w:p>
        </w:tc>
      </w:tr>
      <w:tr w:rsidR="00374EB4" w14:paraId="24F97FE8" w14:textId="77777777" w:rsidTr="00374EB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E23067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VGRND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5267E0BE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5C6A4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24277D1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B58AD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35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5D730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8%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D2D77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6%</w:t>
            </w:r>
          </w:p>
        </w:tc>
        <w:tc>
          <w:tcPr>
            <w:tcW w:w="6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D9D9D9"/>
          </w:tcPr>
          <w:p w14:paraId="4CE6370D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5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9D9D9"/>
          </w:tcPr>
          <w:p w14:paraId="36DABB46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004F4633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4B6DD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79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73284028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24121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67%</w:t>
            </w:r>
          </w:p>
        </w:tc>
      </w:tr>
      <w:tr w:rsidR="00374EB4" w14:paraId="3CD8B73B" w14:textId="77777777" w:rsidTr="00374EB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CB6DC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OH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06EFC5A8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E6632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7234D6E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E3074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5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5B485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2%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B3F31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0%</w:t>
            </w:r>
          </w:p>
        </w:tc>
        <w:tc>
          <w:tcPr>
            <w:tcW w:w="6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hideMark/>
          </w:tcPr>
          <w:p w14:paraId="0CD3EB5C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9%</w:t>
            </w:r>
          </w:p>
        </w:tc>
        <w:tc>
          <w:tcPr>
            <w:tcW w:w="542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D9D9D9"/>
          </w:tcPr>
          <w:p w14:paraId="38F8D082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3C63EBE2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D2314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76%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70179845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97F62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71%</w:t>
            </w:r>
          </w:p>
        </w:tc>
      </w:tr>
      <w:tr w:rsidR="00374EB4" w14:paraId="49B0F964" w14:textId="77777777" w:rsidTr="00374EB4"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FA2A19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OHA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DEED9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30FF02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0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3B317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EA3825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2%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78C587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0%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3E76AD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6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5BB23F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5%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D20E34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7%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7A946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A5A7BE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80%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0D82C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11FA03" w14:textId="77777777" w:rsidR="00374EB4" w:rsidRDefault="00374EB4">
            <w:pPr>
              <w:spacing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75%</w:t>
            </w:r>
          </w:p>
        </w:tc>
      </w:tr>
      <w:tr w:rsidR="00374EB4" w14:paraId="5F805084" w14:textId="77777777" w:rsidTr="00374EB4">
        <w:trPr>
          <w:trHeight w:val="99"/>
        </w:trPr>
        <w:tc>
          <w:tcPr>
            <w:tcW w:w="936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5C42ED" w14:textId="77777777" w:rsidR="00374EB4" w:rsidRDefault="00374EB4">
            <w:pPr>
              <w:spacing w:after="0"/>
              <w:rPr>
                <w:rFonts w:eastAsia="Calibri" w:cs="Times New Roman"/>
              </w:rPr>
            </w:pPr>
            <w:r>
              <w:rPr>
                <w:rFonts w:eastAsia="Calibri" w:cs="Times New Roman"/>
                <w:i/>
              </w:rPr>
              <w:t>Note</w:t>
            </w:r>
            <w:r>
              <w:rPr>
                <w:rFonts w:eastAsia="Calibri" w:cs="Times New Roman"/>
              </w:rPr>
              <w:t>. Grey shaded region indicates that there are no components for these tasks. APMD: Arm Position Matching dominant limb; APMND: Arm Position Matching non-dominant limb; VGRD: Visually Guided Reaching dominant limb; VGRND: Visually Guided Reaching non-dominant limb; OH: Object Hit; OHA: Object Hit and Avoid.</w:t>
            </w:r>
          </w:p>
        </w:tc>
      </w:tr>
    </w:tbl>
    <w:p w14:paraId="1F4CA0A5" w14:textId="7DCB8914" w:rsidR="00374EB4" w:rsidRDefault="00374EB4" w:rsidP="00374EB4"/>
    <w:tbl>
      <w:tblPr>
        <w:tblStyle w:val="TableGrid"/>
        <w:tblpPr w:leftFromText="180" w:rightFromText="180" w:vertAnchor="page" w:horzAnchor="margin" w:tblpX="-567" w:tblpY="931"/>
        <w:tblW w:w="1035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510"/>
        <w:gridCol w:w="1468"/>
        <w:gridCol w:w="1422"/>
        <w:gridCol w:w="1413"/>
        <w:gridCol w:w="1559"/>
        <w:gridCol w:w="1701"/>
      </w:tblGrid>
      <w:tr w:rsidR="00374EB4" w14:paraId="744AD06A" w14:textId="77777777" w:rsidTr="00374EB4">
        <w:tc>
          <w:tcPr>
            <w:tcW w:w="1034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6929666A" w14:textId="77777777" w:rsidR="00374EB4" w:rsidRDefault="00374EB4" w:rsidP="00811FF4">
            <w:pPr>
              <w:keepNext/>
              <w:keepLines/>
              <w:spacing w:before="240" w:after="0"/>
              <w:outlineLvl w:val="0"/>
              <w:rPr>
                <w:rFonts w:eastAsiaTheme="majorEastAsia" w:cs="Times New Roman"/>
                <w:b/>
                <w:color w:val="365F91" w:themeColor="accent1" w:themeShade="BF"/>
                <w:sz w:val="22"/>
              </w:rPr>
            </w:pPr>
            <w:r>
              <w:rPr>
                <w:rFonts w:eastAsiaTheme="majorEastAsia" w:cs="Times New Roman"/>
                <w:b/>
              </w:rPr>
              <w:lastRenderedPageBreak/>
              <w:t>Supplementary Table 2.</w:t>
            </w:r>
            <w:r>
              <w:rPr>
                <w:rFonts w:eastAsiaTheme="majorEastAsia" w:cs="Times New Roman"/>
              </w:rPr>
              <w:t xml:space="preserve"> Principal component loadings for the four KINARM tasks administered to healthy participants using the Exoskeleton robot.</w:t>
            </w:r>
          </w:p>
        </w:tc>
      </w:tr>
      <w:tr w:rsidR="00374EB4" w14:paraId="7F9ABF14" w14:textId="77777777" w:rsidTr="00374EB4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A5F87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FA2F8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75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3BF7B6" w14:textId="77777777" w:rsidR="00374EB4" w:rsidRDefault="00374EB4" w:rsidP="00811FF4">
            <w:pPr>
              <w:spacing w:after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omponent Loadings</w:t>
            </w:r>
          </w:p>
        </w:tc>
      </w:tr>
      <w:tr w:rsidR="00374EB4" w14:paraId="7F84B5B8" w14:textId="77777777" w:rsidTr="00374EB4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A16AC8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Task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8A790F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Kinarm Items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531EC5" w14:textId="77777777" w:rsidR="00374EB4" w:rsidRDefault="00374EB4" w:rsidP="00811FF4">
            <w:pPr>
              <w:spacing w:after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D0621B" w14:textId="77777777" w:rsidR="00374EB4" w:rsidRDefault="00374EB4" w:rsidP="00811FF4">
            <w:pPr>
              <w:spacing w:after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2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506713" w14:textId="77777777" w:rsidR="00374EB4" w:rsidRDefault="00374EB4" w:rsidP="00811FF4">
            <w:pPr>
              <w:spacing w:after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8EFF66" w14:textId="77777777" w:rsidR="00374EB4" w:rsidRDefault="00374EB4" w:rsidP="00811FF4">
            <w:pPr>
              <w:spacing w:after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E8A813" w14:textId="77777777" w:rsidR="00374EB4" w:rsidRDefault="00374EB4" w:rsidP="00811FF4">
            <w:pPr>
              <w:spacing w:after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5</w:t>
            </w:r>
          </w:p>
        </w:tc>
      </w:tr>
      <w:tr w:rsidR="00374EB4" w14:paraId="2A3371D2" w14:textId="77777777" w:rsidTr="00374EB4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3C455D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3DBB75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D3398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C141FB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D2C74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F11B1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68BF1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39DD0D69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2A253E4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Arm Position Matching</w:t>
            </w:r>
          </w:p>
          <w:p w14:paraId="78791A0E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Dominant Limb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8E98F2F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Absolute Error X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326E0E8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0.16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58EEE29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89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753787A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0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841DB82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18EAF04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050</w:t>
            </w:r>
          </w:p>
        </w:tc>
      </w:tr>
      <w:tr w:rsidR="00374EB4" w14:paraId="1EE74863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5850A1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A2861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Absolute Error Y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BB655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0.17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E8AFC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0.25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86B08C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FE43F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-0.6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40241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54</w:t>
            </w:r>
          </w:p>
        </w:tc>
      </w:tr>
      <w:tr w:rsidR="00374EB4" w14:paraId="63AA40D7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D0D076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ADA182E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Absolute Error XY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BDE8A55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0.16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36DAEC1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87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1D5EDB7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0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70D69E3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8A3EC3B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017</w:t>
            </w:r>
          </w:p>
        </w:tc>
      </w:tr>
      <w:tr w:rsidR="00374EB4" w14:paraId="70923F55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8654CB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FBDAC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Variability X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C45BB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92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9BCD09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0.03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58B4B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D787D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42EC0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54</w:t>
            </w:r>
          </w:p>
        </w:tc>
      </w:tr>
      <w:tr w:rsidR="00374EB4" w14:paraId="74172696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9499F0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0E261FC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Variability Y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7D5B333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83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C487D46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-0.04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3FAC6CA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0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6A8FD7D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C117089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073</w:t>
            </w:r>
          </w:p>
        </w:tc>
      </w:tr>
      <w:tr w:rsidR="00374EB4" w14:paraId="5D230480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303B35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C3DB0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Variability XY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7762E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97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DBC79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0.02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427E1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AA5E1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A69A1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32</w:t>
            </w:r>
          </w:p>
        </w:tc>
      </w:tr>
      <w:tr w:rsidR="00374EB4" w14:paraId="21DAFCA2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70997D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1BD14F9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Contraction Expansion Ratio X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DDA4FA7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03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B2E802C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4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1F81544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9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554A027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A90D8D2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260</w:t>
            </w:r>
          </w:p>
        </w:tc>
      </w:tr>
      <w:tr w:rsidR="00374EB4" w14:paraId="074D6BD7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1A8E91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C47F6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Contraction Expansion Ratio Y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188CD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9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A9F18C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10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44FDE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6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8C07A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CF771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-0.554</w:t>
            </w:r>
          </w:p>
        </w:tc>
      </w:tr>
      <w:tr w:rsidR="00374EB4" w14:paraId="56DAF1B6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2EDD04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0E1A7FC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Contraction Expansion Ratio XY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BF65DF7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1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57FAA64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01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DB89A1D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9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DFD37EE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65786CB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053</w:t>
            </w:r>
          </w:p>
        </w:tc>
      </w:tr>
      <w:tr w:rsidR="00374EB4" w14:paraId="435814D1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77B666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9D3462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Shift X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EF5877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0.05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17DEF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-0.10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91636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1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05EE09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898FA3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923</w:t>
            </w:r>
          </w:p>
        </w:tc>
      </w:tr>
      <w:tr w:rsidR="00374EB4" w14:paraId="4E06F5B5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35D09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8B4E435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Shift Y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EA3991A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0.05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53537BC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0.05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5A81776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C9906D9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8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5A88BC6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013</w:t>
            </w:r>
          </w:p>
        </w:tc>
      </w:tr>
      <w:tr w:rsidR="00374EB4" w14:paraId="55A02F5C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0D053B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8E9887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Shift XY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E42B0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-0.19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15D5C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97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78357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76702E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A6ACE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012</w:t>
            </w:r>
          </w:p>
        </w:tc>
      </w:tr>
      <w:tr w:rsidR="00374EB4" w14:paraId="67A548DD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45C40B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787EE236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6B93A83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B068808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49D8FF2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A80643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051FE4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184E4330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93AB9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Arm Position Matching</w:t>
            </w:r>
          </w:p>
          <w:p w14:paraId="707EAF62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  <w:b/>
              </w:rPr>
              <w:t>Non-Dominant Limb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71B3D2F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Absolute Error X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B071434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  <w:r>
              <w:rPr>
                <w:rFonts w:cs="Times New Roman"/>
              </w:rPr>
              <w:t>0.18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99F10D1" w14:textId="77777777" w:rsidR="00374EB4" w:rsidRDefault="00374EB4" w:rsidP="00811FF4">
            <w:pPr>
              <w:spacing w:after="0"/>
              <w:rPr>
                <w:rFonts w:cs="Times New Roman"/>
                <w:b/>
                <w:i/>
              </w:rPr>
            </w:pPr>
            <w:r>
              <w:rPr>
                <w:rFonts w:cs="Times New Roman"/>
                <w:b/>
              </w:rPr>
              <w:t>0.63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654FA91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  <w:r>
              <w:rPr>
                <w:rFonts w:cs="Times New Roman"/>
              </w:rPr>
              <w:t>-0.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51D61F2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434F84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6F6BD77E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743FD0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C0CAF4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Absolute Error Y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36DBEA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  <w:r>
              <w:rPr>
                <w:rFonts w:cs="Times New Roman"/>
              </w:rPr>
              <w:t>0.26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9F81B6" w14:textId="77777777" w:rsidR="00374EB4" w:rsidRDefault="00374EB4" w:rsidP="00811FF4">
            <w:pPr>
              <w:spacing w:after="0"/>
              <w:rPr>
                <w:rFonts w:cs="Times New Roman"/>
                <w:b/>
                <w:i/>
              </w:rPr>
            </w:pPr>
            <w:r>
              <w:rPr>
                <w:rFonts w:cs="Times New Roman"/>
                <w:b/>
              </w:rPr>
              <w:t>0.41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01DED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  <w:r>
              <w:rPr>
                <w:rFonts w:cs="Times New Roman"/>
              </w:rPr>
              <w:t>0.0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C8DBDA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-0.5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A6EA01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74105E5D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36E048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F46E606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Absolute Error XY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DF3530A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  <w:r>
              <w:rPr>
                <w:rFonts w:cs="Times New Roman"/>
              </w:rPr>
              <w:t>0.27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AC57ED4" w14:textId="77777777" w:rsidR="00374EB4" w:rsidRDefault="00374EB4" w:rsidP="00811FF4">
            <w:pPr>
              <w:spacing w:after="0"/>
              <w:rPr>
                <w:rFonts w:cs="Times New Roman"/>
                <w:b/>
                <w:i/>
              </w:rPr>
            </w:pPr>
            <w:r>
              <w:rPr>
                <w:rFonts w:cs="Times New Roman"/>
                <w:b/>
              </w:rPr>
              <w:t>0.82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59F3679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  <w:r>
              <w:rPr>
                <w:rFonts w:cs="Times New Roman"/>
              </w:rPr>
              <w:t>-0.0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7F9A748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0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936181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143D787D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010115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360AA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Variability X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F03206" w14:textId="77777777" w:rsidR="00374EB4" w:rsidRDefault="00374EB4" w:rsidP="00811FF4">
            <w:pPr>
              <w:spacing w:after="0"/>
              <w:rPr>
                <w:rFonts w:cs="Times New Roman"/>
                <w:b/>
                <w:i/>
              </w:rPr>
            </w:pPr>
            <w:r>
              <w:rPr>
                <w:rFonts w:cs="Times New Roman"/>
                <w:b/>
              </w:rPr>
              <w:t>0.92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BE8F9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  <w:r>
              <w:rPr>
                <w:rFonts w:cs="Times New Roman"/>
              </w:rPr>
              <w:t>0.03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E5554C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  <w:r>
              <w:rPr>
                <w:rFonts w:cs="Times New Roman"/>
              </w:rPr>
              <w:t>0.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63155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9F52EE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</w:p>
        </w:tc>
      </w:tr>
      <w:tr w:rsidR="00374EB4" w14:paraId="1F7C8C3F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4408FD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E198083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Variability Y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364210B" w14:textId="77777777" w:rsidR="00374EB4" w:rsidRDefault="00374EB4" w:rsidP="00811FF4">
            <w:pPr>
              <w:spacing w:after="0"/>
              <w:rPr>
                <w:rFonts w:cs="Times New Roman"/>
                <w:b/>
                <w:i/>
              </w:rPr>
            </w:pPr>
            <w:r>
              <w:rPr>
                <w:rFonts w:cs="Times New Roman"/>
                <w:b/>
              </w:rPr>
              <w:t>0.84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3547BCA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  <w:r>
              <w:rPr>
                <w:rFonts w:cs="Times New Roman"/>
              </w:rPr>
              <w:t>-0.03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B1DB13A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  <w:r>
              <w:rPr>
                <w:rFonts w:cs="Times New Roman"/>
              </w:rPr>
              <w:t>-0.0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D24C46E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1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9078F0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</w:p>
        </w:tc>
      </w:tr>
      <w:tr w:rsidR="00374EB4" w14:paraId="15F34BBB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1D0683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8F76DA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Variability XY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F69EE" w14:textId="77777777" w:rsidR="00374EB4" w:rsidRDefault="00374EB4" w:rsidP="00811FF4">
            <w:pPr>
              <w:spacing w:after="0"/>
              <w:rPr>
                <w:rFonts w:cs="Times New Roman"/>
                <w:b/>
                <w:i/>
              </w:rPr>
            </w:pPr>
            <w:r>
              <w:rPr>
                <w:rFonts w:cs="Times New Roman"/>
                <w:b/>
              </w:rPr>
              <w:t>0.96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F960B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  <w:r>
              <w:rPr>
                <w:rFonts w:cs="Times New Roman"/>
              </w:rPr>
              <w:t>0.01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C01E1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  <w:r>
              <w:rPr>
                <w:rFonts w:cs="Times New Roman"/>
              </w:rPr>
              <w:t>0.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1056E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EA2DFE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</w:p>
        </w:tc>
      </w:tr>
      <w:tr w:rsidR="00374EB4" w14:paraId="4D114CD1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AD1256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7A53912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Contraction Expansion Ratio X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88B3A7B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  <w:r>
              <w:rPr>
                <w:rFonts w:cs="Times New Roman"/>
              </w:rPr>
              <w:t>0.03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04F83D0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  <w:r>
              <w:rPr>
                <w:rFonts w:cs="Times New Roman"/>
              </w:rPr>
              <w:t>0.02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580713E" w14:textId="77777777" w:rsidR="00374EB4" w:rsidRDefault="00374EB4" w:rsidP="00811FF4">
            <w:pPr>
              <w:spacing w:after="0"/>
              <w:rPr>
                <w:rFonts w:cs="Times New Roman"/>
                <w:b/>
                <w:i/>
              </w:rPr>
            </w:pPr>
            <w:r>
              <w:rPr>
                <w:rFonts w:cs="Times New Roman"/>
                <w:b/>
              </w:rPr>
              <w:t>0.8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B853795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2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B223BA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46B0D453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BCDB40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3E5B8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Contraction Expansion Ratio Y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00718C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  <w:r>
              <w:rPr>
                <w:rFonts w:cs="Times New Roman"/>
              </w:rPr>
              <w:t>-0.02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1006B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  <w:r>
              <w:rPr>
                <w:rFonts w:cs="Times New Roman"/>
              </w:rPr>
              <w:t>-0.11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49ECC0" w14:textId="77777777" w:rsidR="00374EB4" w:rsidRDefault="00374EB4" w:rsidP="00811FF4">
            <w:pPr>
              <w:spacing w:after="0"/>
              <w:rPr>
                <w:rFonts w:cs="Times New Roman"/>
                <w:b/>
                <w:i/>
              </w:rPr>
            </w:pPr>
            <w:r>
              <w:rPr>
                <w:rFonts w:cs="Times New Roman"/>
                <w:b/>
              </w:rPr>
              <w:t>0.7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C6077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-0.4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DD5920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43505BE5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CE5ABC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F7B906C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Contraction Expansion Ratio XY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2606CED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  <w:r>
              <w:rPr>
                <w:rFonts w:cs="Times New Roman"/>
              </w:rPr>
              <w:t>0.01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83FBD4D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  <w:r>
              <w:rPr>
                <w:rFonts w:cs="Times New Roman"/>
              </w:rPr>
              <w:t>-0.02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04E20E5" w14:textId="77777777" w:rsidR="00374EB4" w:rsidRDefault="00374EB4" w:rsidP="00811FF4">
            <w:pPr>
              <w:spacing w:after="0"/>
              <w:rPr>
                <w:rFonts w:cs="Times New Roman"/>
                <w:b/>
                <w:i/>
              </w:rPr>
            </w:pPr>
            <w:r>
              <w:rPr>
                <w:rFonts w:cs="Times New Roman"/>
                <w:b/>
              </w:rPr>
              <w:t>0.9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050B6A7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7BE6C2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135D443F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E23B9A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573DE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Shift X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0AB4EF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  <w:r>
              <w:rPr>
                <w:rFonts w:cs="Times New Roman"/>
              </w:rPr>
              <w:t>0.01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CC11E2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  <w:r>
              <w:rPr>
                <w:rFonts w:cs="Times New Roman"/>
              </w:rPr>
              <w:t>0.37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D6FBDF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  <w:r>
              <w:rPr>
                <w:rFonts w:cs="Times New Roman"/>
              </w:rPr>
              <w:t>0.2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95BBA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6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90AD82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2F8555F1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0FED90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A19B4DD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Shift Y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73C2607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  <w:r>
              <w:rPr>
                <w:rFonts w:cs="Times New Roman"/>
              </w:rPr>
              <w:t>0.18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98BA6AB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  <w:r>
              <w:rPr>
                <w:rFonts w:cs="Times New Roman"/>
              </w:rPr>
              <w:t>-0.29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D85DCF0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  <w:r>
              <w:rPr>
                <w:rFonts w:cs="Times New Roman"/>
              </w:rPr>
              <w:t>-0.0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379D5E8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5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0FDC5B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2639125F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3ED1F3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9111F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Shift XY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E2B4CA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  <w:r>
              <w:rPr>
                <w:rFonts w:cs="Times New Roman"/>
              </w:rPr>
              <w:t>-0.16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3EA41E" w14:textId="77777777" w:rsidR="00374EB4" w:rsidRDefault="00374EB4" w:rsidP="00811FF4">
            <w:pPr>
              <w:spacing w:after="0"/>
              <w:rPr>
                <w:rFonts w:cs="Times New Roman"/>
                <w:b/>
                <w:i/>
              </w:rPr>
            </w:pPr>
            <w:r>
              <w:rPr>
                <w:rFonts w:cs="Times New Roman"/>
                <w:b/>
              </w:rPr>
              <w:t>0.96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2ADAC0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  <w:r>
              <w:rPr>
                <w:rFonts w:cs="Times New Roman"/>
              </w:rPr>
              <w:t>-0.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6FF5E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4FB0A8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3825085D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828B38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923D2D7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E5C405F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41E542D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A90301E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92CCC9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C70559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384774F4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FBEBA3D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Visually Guided Reaching Dominant</w:t>
            </w:r>
          </w:p>
          <w:p w14:paraId="52FBA9EC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Limb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BB2B501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Posture spee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1D69AEA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44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101DBA7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-0.01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F544494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6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D78A01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D61099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2C733459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5E9766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E2E6F7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Reaction tim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C37370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31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306422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10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E3B07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7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AB4ABD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5F34A4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08FC071C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ABF9B8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297FB50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Initial direction error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B90DC04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0.17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F5568E2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70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AA58170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0.2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638FA3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8A3410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1CC5815F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A9609D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C3DA7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Initial distance ratio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6089B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0.06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51372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-0.89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80742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1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4B38C8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CE2746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2CCE243F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00E44A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D42CF5D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Speed maxima coun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719EC84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-0.09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893539B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82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6FB1802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2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D4CF21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1B0CFD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55069230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5152A9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D0C0F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Min max speed differenc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4A698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78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17D489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50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4151E6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EFE55B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3EB730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5873B04D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232EE6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8CB2A3B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Movement tim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520233B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-0.84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CF44368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41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1CAD6BB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1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9C97A0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71D134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7FD01D77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3F4FEA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9AAF6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Path length ratio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068DF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73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D4141F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51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4AC53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0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23B56E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F42F87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3636C6B9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074CBF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9183898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Max spee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13FE6C7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94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B8525AE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-0.09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E033F55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0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A15F6B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D666E9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09E3E0A1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726505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359A6B66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0170831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EA1F501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640D97D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E48BC3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D28923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0BF03556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62D3CF6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Visually Guided Reaching</w:t>
            </w:r>
          </w:p>
          <w:p w14:paraId="10884CE3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Non-Dominant</w:t>
            </w:r>
          </w:p>
          <w:p w14:paraId="57FA57B0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Limb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A02CFC2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Posture spee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8E910A2" w14:textId="77777777" w:rsidR="00374EB4" w:rsidRDefault="00374EB4" w:rsidP="00811FF4">
            <w:pPr>
              <w:spacing w:after="0"/>
              <w:rPr>
                <w:rFonts w:cs="Times New Roman"/>
                <w:b/>
                <w:i/>
              </w:rPr>
            </w:pPr>
            <w:r>
              <w:rPr>
                <w:rFonts w:cs="Times New Roman"/>
                <w:b/>
              </w:rPr>
              <w:t>0.42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02FD172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  <w:r>
              <w:rPr>
                <w:rFonts w:cs="Times New Roman"/>
              </w:rPr>
              <w:t>-0.03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582DDE8" w14:textId="77777777" w:rsidR="00374EB4" w:rsidRDefault="00374EB4" w:rsidP="00811FF4">
            <w:pPr>
              <w:spacing w:after="0"/>
              <w:rPr>
                <w:rFonts w:cs="Times New Roman"/>
                <w:b/>
                <w:i/>
              </w:rPr>
            </w:pPr>
            <w:r>
              <w:rPr>
                <w:rFonts w:cs="Times New Roman"/>
                <w:b/>
              </w:rPr>
              <w:t>0.6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87B872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BB9281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60D6C018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3AC8E3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9591E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Reaction tim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CDDFE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  <w:r>
              <w:rPr>
                <w:rFonts w:cs="Times New Roman"/>
              </w:rPr>
              <w:t>-0.26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7D2A1F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  <w:r>
              <w:rPr>
                <w:rFonts w:cs="Times New Roman"/>
              </w:rPr>
              <w:t>0.03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5C0BA" w14:textId="77777777" w:rsidR="00374EB4" w:rsidRDefault="00374EB4" w:rsidP="00811FF4">
            <w:pPr>
              <w:spacing w:after="0"/>
              <w:rPr>
                <w:rFonts w:cs="Times New Roman"/>
                <w:b/>
                <w:i/>
              </w:rPr>
            </w:pPr>
            <w:r>
              <w:rPr>
                <w:rFonts w:cs="Times New Roman"/>
                <w:b/>
              </w:rPr>
              <w:t>0.8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7F74C4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AF4AD5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2E6C2A48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943628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5EE636A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Initial direction error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568ACE8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  <w:r>
              <w:rPr>
                <w:rFonts w:cs="Times New Roman"/>
              </w:rPr>
              <w:t>0.3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BBDFA20" w14:textId="77777777" w:rsidR="00374EB4" w:rsidRDefault="00374EB4" w:rsidP="00811FF4">
            <w:pPr>
              <w:spacing w:after="0"/>
              <w:rPr>
                <w:rFonts w:cs="Times New Roman"/>
                <w:b/>
                <w:i/>
              </w:rPr>
            </w:pPr>
            <w:r>
              <w:rPr>
                <w:rFonts w:cs="Times New Roman"/>
                <w:b/>
              </w:rPr>
              <w:t>0.62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2318027" w14:textId="77777777" w:rsidR="00374EB4" w:rsidRDefault="00374EB4" w:rsidP="00811FF4">
            <w:pPr>
              <w:spacing w:after="0"/>
              <w:rPr>
                <w:rFonts w:cs="Times New Roman"/>
                <w:b/>
                <w:i/>
              </w:rPr>
            </w:pPr>
            <w:r>
              <w:rPr>
                <w:rFonts w:cs="Times New Roman"/>
              </w:rPr>
              <w:t>0.3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0E52F9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920F91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52A70DA1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9EE8B2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1B4A8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Initial distance ratio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C4926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  <w:r>
              <w:rPr>
                <w:rFonts w:cs="Times New Roman"/>
              </w:rPr>
              <w:t>0.00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DF38E2" w14:textId="77777777" w:rsidR="00374EB4" w:rsidRDefault="00374EB4" w:rsidP="00811FF4">
            <w:pPr>
              <w:spacing w:after="0"/>
              <w:rPr>
                <w:rFonts w:cs="Times New Roman"/>
                <w:b/>
                <w:i/>
              </w:rPr>
            </w:pPr>
            <w:r>
              <w:rPr>
                <w:rFonts w:cs="Times New Roman"/>
                <w:b/>
              </w:rPr>
              <w:t>-0.89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5F62B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  <w:r>
              <w:rPr>
                <w:rFonts w:cs="Times New Roman"/>
              </w:rPr>
              <w:t>-0.1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118EB5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9CB3B5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36E4ABA8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C2C276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3AB1510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Speed maxima coun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553EBBE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  <w:r>
              <w:rPr>
                <w:rFonts w:cs="Times New Roman"/>
              </w:rPr>
              <w:t>-0.07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F87A532" w14:textId="77777777" w:rsidR="00374EB4" w:rsidRDefault="00374EB4" w:rsidP="00811FF4">
            <w:pPr>
              <w:spacing w:after="0"/>
              <w:rPr>
                <w:rFonts w:cs="Times New Roman"/>
                <w:b/>
                <w:i/>
              </w:rPr>
            </w:pPr>
            <w:r>
              <w:rPr>
                <w:rFonts w:cs="Times New Roman"/>
                <w:b/>
              </w:rPr>
              <w:t>0.82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1D972D0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  <w:r>
              <w:rPr>
                <w:rFonts w:cs="Times New Roman"/>
              </w:rPr>
              <w:t>-0.3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1674F2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914A85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12FBC9E9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9A0F9D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5F419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Min max speed differenc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21282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8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0D049C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45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6800F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0.0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1B7972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0ED485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4B64C7DC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7DB015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0D8F78F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Movement tim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E9E124D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-0.79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130D64A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48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9997ED8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-0.1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A3F386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C20C75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43AEBA2B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541737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B8015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Path length ratio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D7D12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77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F3F468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45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3FD97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0.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547274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B7BBDC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327296A4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28D5E5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6A2769A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Max spee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1ACC592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93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C241A6D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-0.13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0169DC5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-0.0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AF3DB1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DEB92C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601680B4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09DA42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2206F729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044AA01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53A8E20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26B5073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FA0014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E1D0DD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2CE559EF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A547219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  <w:b/>
              </w:rPr>
              <w:t>Object Hit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4AA1AD2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Total hit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CD3E027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0.02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74B075E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97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4667AC4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A806DF8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07A8D8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4E522A2B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B7FC23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50D482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Hits with lef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55A90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-0.09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03042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80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84E30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-0.3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C44CE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2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38639C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4980577F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288CF0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BB39A72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Hits with righ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438D74A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10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3A7FD7C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79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EB46273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0.3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931BEE8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2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7577C4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77C07EAA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A96CF1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5302C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Median error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D5BA8F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05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2F118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82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7E3D6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-0.0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C527A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-0.0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74D29D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21BC58AD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C8315A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11A0B42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Miss bia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F2EBA57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0.02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EAF93DD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-0.04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0C873A7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1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509BCF1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9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A212E9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4626D4EA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A2AB21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BF95C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Right hand spee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A3F99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83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96B01E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0.17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F3914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2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D875C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0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EEBF1F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50F5189B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C2E7E1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2467889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Movement area (right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48AD26B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85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CB74AFC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-0.06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EC4768B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2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20499E6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90D981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4C3983CF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BDDE21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FF8070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Left hand spee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F2A78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86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D1902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0.13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52C47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1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095BB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6CFD2E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78318EF0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827B95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9CBE5BD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Movement area (left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E3938A2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88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43E88CD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05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E12F452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-0.1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833AB16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0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370E6F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229F47D7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458C7E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2B88A1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Hand bias of hit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254D92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0.17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DC603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09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2311C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7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2FF12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3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E05810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64E8A798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93B77B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4F2C23F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Hand transitio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012DF8D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-0.07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F16F6F1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0.05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F0C69C6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-0.7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A428BE7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3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FDCE85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7B69161B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7265E8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BC6081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Hand selection overlap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F0BEE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64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985D8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15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0AE3F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0.0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98D9E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8A9AFF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39F5C263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81F21D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931F004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Hand speed bia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BD1AD1B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-0.05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5EAD4F9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4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CF95182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8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3B8EE81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A26B28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7942D3DB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2F162D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27764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Movement area bia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B1643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  <w:r>
              <w:rPr>
                <w:rFonts w:cs="Times New Roman"/>
              </w:rPr>
              <w:t>-0.02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1E780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  <w:r>
              <w:rPr>
                <w:rFonts w:cs="Times New Roman"/>
              </w:rPr>
              <w:t>0.00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CAE75A" w14:textId="77777777" w:rsidR="00374EB4" w:rsidRDefault="00374EB4" w:rsidP="00811FF4">
            <w:pPr>
              <w:spacing w:after="0"/>
              <w:rPr>
                <w:rFonts w:cs="Times New Roman"/>
                <w:b/>
                <w:i/>
              </w:rPr>
            </w:pPr>
            <w:r>
              <w:rPr>
                <w:rFonts w:cs="Times New Roman"/>
                <w:b/>
              </w:rPr>
              <w:t>0.7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A36F9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  <w:r>
              <w:rPr>
                <w:rFonts w:cs="Times New Roman"/>
              </w:rPr>
              <w:t>0.2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BBA8AD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</w:p>
        </w:tc>
      </w:tr>
      <w:tr w:rsidR="00374EB4" w14:paraId="46C1F151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C65EB0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3C2B4F98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49942E6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6A852BC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27AE6B0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F0D976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D35071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</w:p>
        </w:tc>
      </w:tr>
      <w:tr w:rsidR="00374EB4" w14:paraId="5194DAE8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538A6B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34F1E41E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EC9240C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578AF55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1EB3AF4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416BC4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D04933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</w:tr>
      <w:tr w:rsidR="00374EB4" w14:paraId="30B94F59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69EC4A8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  <w:b/>
              </w:rPr>
              <w:t>Object Hit and Avoi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3EB4630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Total hit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3F05B29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96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6E5DE75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-0.16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B93E893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-0.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44E207A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440B054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13</w:t>
            </w:r>
          </w:p>
        </w:tc>
      </w:tr>
      <w:tr w:rsidR="00374EB4" w14:paraId="6630788C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25D216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97E24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Hits with lef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691759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78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B19D3A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15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9A97E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3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7FE11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7AD454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246</w:t>
            </w:r>
          </w:p>
        </w:tc>
      </w:tr>
      <w:tr w:rsidR="00374EB4" w14:paraId="2A0C583F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8D917C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E134134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Hits with righ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3B924CF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80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0C5E687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-0.10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3298DE8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3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C35ADFB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26078EF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215</w:t>
            </w:r>
          </w:p>
        </w:tc>
      </w:tr>
      <w:tr w:rsidR="00374EB4" w14:paraId="40297AE5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A2202F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986DE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Total Distractor hit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79351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-0.06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B6BC1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98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41C971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9D77B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C64F3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19</w:t>
            </w:r>
          </w:p>
        </w:tc>
      </w:tr>
      <w:tr w:rsidR="00374EB4" w14:paraId="40109929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5C7B03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0E7D113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Distractor hits (left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84C751B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-0.05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8357749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88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62DEEBC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B2C5327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E7EC320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100</w:t>
            </w:r>
          </w:p>
        </w:tc>
      </w:tr>
      <w:tr w:rsidR="00374EB4" w14:paraId="25F5EAFC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D0A15F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B8D6E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Distractor hits (right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FD9F96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-0.04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E0033F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89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98C35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4C510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F8E1A9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074</w:t>
            </w:r>
          </w:p>
        </w:tc>
      </w:tr>
      <w:tr w:rsidR="00374EB4" w14:paraId="7F145CDF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44902C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F5BE4E3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Median error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368D0CD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55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71F1785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-0.41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ED63B5B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BAFFD6E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99A49F8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-0.006</w:t>
            </w:r>
          </w:p>
        </w:tc>
      </w:tr>
      <w:tr w:rsidR="00374EB4" w14:paraId="3A5F39EB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3BD68A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24BF7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Miss bia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928C8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0.02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AE69A2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3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731B0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D9EB81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2C810B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919</w:t>
            </w:r>
          </w:p>
        </w:tc>
      </w:tr>
      <w:tr w:rsidR="00374EB4" w14:paraId="3A0AAC21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3DCBAD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7BBADD9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Right hand spee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6093D5F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40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B840954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18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366AE9D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2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545815F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7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680E62A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070</w:t>
            </w:r>
          </w:p>
        </w:tc>
      </w:tr>
      <w:tr w:rsidR="00374EB4" w14:paraId="6D6CA45A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7A43C8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8728AB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Movement area (right)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30203B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0.06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157CB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5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A1D100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3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DBC710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8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09765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103</w:t>
            </w:r>
          </w:p>
        </w:tc>
      </w:tr>
      <w:tr w:rsidR="00374EB4" w14:paraId="2D8965FE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EA0668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C04AB68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Left hand spee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A3096B7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41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512AD77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14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89596E7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2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DCB12AE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7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298733C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115</w:t>
            </w:r>
          </w:p>
        </w:tc>
      </w:tr>
      <w:tr w:rsidR="00374EB4" w14:paraId="3AA7E132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1A86AA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ACD385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Movement area (left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B4BCA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1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D7603F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4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41EE2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-0.2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1C7AD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8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061031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117</w:t>
            </w:r>
          </w:p>
        </w:tc>
      </w:tr>
      <w:tr w:rsidR="00374EB4" w14:paraId="4BF97E1B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771A3F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536CFFB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Hand bias of hit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2D5BC02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3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C9A5AD0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2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89ABF58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8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3AB6E62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2B67028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-0.367</w:t>
            </w:r>
          </w:p>
        </w:tc>
      </w:tr>
      <w:tr w:rsidR="00374EB4" w14:paraId="2159B5DF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67A7E7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11771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Hand transitio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D31AD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00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79BB5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03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5D2AC7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-0.7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EB45E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-0.0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A23BC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-0.408</w:t>
            </w:r>
          </w:p>
        </w:tc>
      </w:tr>
      <w:tr w:rsidR="00374EB4" w14:paraId="504E96F0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A2E5EF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95BC4F6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Hand selection overlap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09FE19D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20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09F327A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0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660687C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-0.0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B9521C1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5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33CD89C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08</w:t>
            </w:r>
          </w:p>
        </w:tc>
      </w:tr>
      <w:tr w:rsidR="00374EB4" w14:paraId="4BEC94CB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014CDA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EE4BF8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Hand speed bia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53DD6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01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2254A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3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D6D1C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8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FB44C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49B74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201</w:t>
            </w:r>
          </w:p>
        </w:tc>
      </w:tr>
      <w:tr w:rsidR="00374EB4" w14:paraId="70DE8BDE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151FEA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B762AA1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Movement area bia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F4E1511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-0.05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18AF7F5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0.01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B57301F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8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ADDDEFD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0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CC085EC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289</w:t>
            </w:r>
          </w:p>
        </w:tc>
      </w:tr>
      <w:tr w:rsidR="00374EB4" w14:paraId="1A4B191F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A8BB63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982A1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Objects hi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54722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91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6CBE0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0.30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83933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737DD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36E710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14</w:t>
            </w:r>
          </w:p>
        </w:tc>
      </w:tr>
      <w:tr w:rsidR="00374EB4" w14:paraId="2B7272C3" w14:textId="77777777" w:rsidTr="00374EB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0F789A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2928A94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Distractor proportio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ADB396B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-0.25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73675B2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95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F4DED81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B9D3E6A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A70261A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13</w:t>
            </w:r>
          </w:p>
        </w:tc>
      </w:tr>
      <w:tr w:rsidR="00374EB4" w14:paraId="2383C065" w14:textId="77777777" w:rsidTr="00374EB4">
        <w:trPr>
          <w:trHeight w:val="5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A968F9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5E2CF2E5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Object processing rate</w:t>
            </w:r>
          </w:p>
          <w:p w14:paraId="7D6F1E3E" w14:textId="77777777" w:rsidR="00374EB4" w:rsidRDefault="00374EB4" w:rsidP="00811FF4">
            <w:pPr>
              <w:spacing w:after="0"/>
              <w:rPr>
                <w:rFonts w:cs="Times New Roman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835AC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80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FD8C9" w14:textId="77777777" w:rsidR="00374EB4" w:rsidRDefault="00374EB4" w:rsidP="00811FF4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-0.47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0C4D91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0.0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89682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82C31B" w14:textId="77777777" w:rsidR="00374EB4" w:rsidRDefault="00374EB4" w:rsidP="00811FF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07</w:t>
            </w:r>
          </w:p>
        </w:tc>
      </w:tr>
      <w:tr w:rsidR="00374EB4" w14:paraId="0224E7BF" w14:textId="77777777" w:rsidTr="00374EB4">
        <w:trPr>
          <w:trHeight w:val="307"/>
        </w:trPr>
        <w:tc>
          <w:tcPr>
            <w:tcW w:w="1034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78B783" w14:textId="77777777" w:rsidR="00374EB4" w:rsidRDefault="00374EB4" w:rsidP="00811FF4">
            <w:pPr>
              <w:spacing w:after="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Note.</w:t>
            </w:r>
            <w:r>
              <w:rPr>
                <w:rFonts w:cs="Times New Roman"/>
              </w:rPr>
              <w:t xml:space="preserve"> Bold text indicates that the component loading is substantial (≥ |0.40|).</w:t>
            </w:r>
          </w:p>
        </w:tc>
      </w:tr>
    </w:tbl>
    <w:p w14:paraId="5CDB44FB" w14:textId="77777777" w:rsidR="00374EB4" w:rsidRDefault="00374EB4" w:rsidP="00374EB4">
      <w:pPr>
        <w:rPr>
          <w:rFonts w:asciiTheme="minorHAnsi" w:hAnsiTheme="minorHAnsi"/>
          <w:sz w:val="22"/>
          <w:lang w:val="en-CA"/>
        </w:rPr>
      </w:pPr>
    </w:p>
    <w:p w14:paraId="0456B410" w14:textId="77777777" w:rsidR="00374EB4" w:rsidRPr="00374EB4" w:rsidRDefault="00374EB4" w:rsidP="00374EB4"/>
    <w:p w14:paraId="3C419443" w14:textId="5CD70241" w:rsidR="00994A3D" w:rsidRPr="001D19E0" w:rsidRDefault="00994A3D" w:rsidP="001D19E0">
      <w:pPr>
        <w:pStyle w:val="Heading1"/>
        <w:keepNext/>
      </w:pPr>
      <w:r w:rsidRPr="0001436A">
        <w:lastRenderedPageBreak/>
        <w:t>Supplementary</w:t>
      </w:r>
      <w:r w:rsidRPr="001549D3">
        <w:t xml:space="preserve"> Figure</w:t>
      </w:r>
      <w:r w:rsidR="001D19E0">
        <w:rPr>
          <w:noProof/>
        </w:rPr>
        <w:drawing>
          <wp:inline distT="0" distB="0" distL="0" distR="0" wp14:anchorId="1CD6F02F" wp14:editId="00AA54BA">
            <wp:extent cx="5638800" cy="45186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4518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44D0AA80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D19E0" w:rsidRPr="00C51049">
        <w:rPr>
          <w:rFonts w:eastAsia="Calibri" w:cs="Times New Roman"/>
          <w:szCs w:val="24"/>
        </w:rPr>
        <w:t>Scree plots with parallel analysis indicating the number of components to be selected</w:t>
      </w:r>
      <w:r w:rsidR="001D19E0" w:rsidRPr="00C51049">
        <w:rPr>
          <w:rFonts w:eastAsia="Calibri" w:cs="Times New Roman"/>
          <w:b/>
          <w:szCs w:val="24"/>
        </w:rPr>
        <w:t xml:space="preserve"> </w:t>
      </w:r>
      <w:r w:rsidR="001D19E0" w:rsidRPr="00C51049">
        <w:rPr>
          <w:rFonts w:eastAsia="Calibri" w:cs="Times New Roman"/>
          <w:szCs w:val="24"/>
        </w:rPr>
        <w:t xml:space="preserve">per Kinarm tasks for healthy controls. </w:t>
      </w:r>
      <w:r w:rsidR="001D19E0">
        <w:rPr>
          <w:rFonts w:eastAsia="Calibri" w:cs="Times New Roman"/>
          <w:szCs w:val="24"/>
        </w:rPr>
        <w:t>Dashed lines represent the number of components with eigenvalues that exceed those of the 95</w:t>
      </w:r>
      <w:r w:rsidR="001D19E0" w:rsidRPr="00A54120">
        <w:rPr>
          <w:rFonts w:eastAsia="Calibri" w:cs="Times New Roman"/>
          <w:szCs w:val="24"/>
          <w:vertAlign w:val="superscript"/>
        </w:rPr>
        <w:t>th</w:t>
      </w:r>
      <w:r w:rsidR="001D19E0">
        <w:rPr>
          <w:rFonts w:eastAsia="Calibri" w:cs="Times New Roman"/>
          <w:szCs w:val="24"/>
        </w:rPr>
        <w:t xml:space="preserve"> percentile of randomly generated eigenvalues (</w:t>
      </w:r>
      <w:proofErr w:type="gramStart"/>
      <w:r w:rsidR="001D19E0">
        <w:rPr>
          <w:rFonts w:eastAsia="Calibri" w:cs="Times New Roman"/>
          <w:szCs w:val="24"/>
        </w:rPr>
        <w:t>i.e.</w:t>
      </w:r>
      <w:proofErr w:type="gramEnd"/>
      <w:r w:rsidR="001D19E0">
        <w:rPr>
          <w:rFonts w:eastAsia="Calibri" w:cs="Times New Roman"/>
          <w:szCs w:val="24"/>
        </w:rPr>
        <w:t xml:space="preserve"> 1.645 standard deviations above the mean of the random eigenvalues). White markers represent the 95</w:t>
      </w:r>
      <w:r w:rsidR="001D19E0" w:rsidRPr="00A54120">
        <w:rPr>
          <w:rFonts w:eastAsia="Calibri" w:cs="Times New Roman"/>
          <w:szCs w:val="24"/>
          <w:vertAlign w:val="superscript"/>
        </w:rPr>
        <w:t>th</w:t>
      </w:r>
      <w:r w:rsidR="001D19E0">
        <w:rPr>
          <w:rFonts w:eastAsia="Calibri" w:cs="Times New Roman"/>
          <w:szCs w:val="24"/>
        </w:rPr>
        <w:t xml:space="preserve"> percentiles of randomly generated eigenvalues, and black markers represent real eigenvalues generated from Kinarm data. </w:t>
      </w:r>
      <w:r w:rsidR="001D19E0" w:rsidRPr="00C51049">
        <w:rPr>
          <w:rFonts w:eastAsia="Calibri" w:cs="Times New Roman"/>
          <w:szCs w:val="24"/>
        </w:rPr>
        <w:t>A) Arm Position Matching Dominant Limb; B) Arm Position Matching Non-Dominant Limb; C) Visually Guided Reaching Dominant Limb; D) Visually Guided Reaching Non-Dominant Limb; E) Object Hit; F) Object Hit and Avoid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632820" w14:textId="77777777" w:rsidR="004E7E1E" w:rsidRDefault="004E7E1E" w:rsidP="00117666">
      <w:pPr>
        <w:spacing w:after="0"/>
      </w:pPr>
      <w:r>
        <w:separator/>
      </w:r>
    </w:p>
  </w:endnote>
  <w:endnote w:type="continuationSeparator" w:id="0">
    <w:p w14:paraId="15BE930C" w14:textId="77777777" w:rsidR="004E7E1E" w:rsidRDefault="004E7E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7CD83B" w14:textId="77777777" w:rsidR="004E7E1E" w:rsidRDefault="004E7E1E" w:rsidP="00117666">
      <w:pPr>
        <w:spacing w:after="0"/>
      </w:pPr>
      <w:r>
        <w:separator/>
      </w:r>
    </w:p>
  </w:footnote>
  <w:footnote w:type="continuationSeparator" w:id="0">
    <w:p w14:paraId="11BF3F7C" w14:textId="77777777" w:rsidR="004E7E1E" w:rsidRDefault="004E7E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A52E8474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2AED"/>
    <w:rsid w:val="00105FD9"/>
    <w:rsid w:val="00117666"/>
    <w:rsid w:val="001549D3"/>
    <w:rsid w:val="00160065"/>
    <w:rsid w:val="00177D84"/>
    <w:rsid w:val="001D19E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4EB4"/>
    <w:rsid w:val="003D2F2D"/>
    <w:rsid w:val="00401590"/>
    <w:rsid w:val="00447801"/>
    <w:rsid w:val="00452E9C"/>
    <w:rsid w:val="004735C8"/>
    <w:rsid w:val="004947A6"/>
    <w:rsid w:val="004961FF"/>
    <w:rsid w:val="004E7E1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4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7</Pages>
  <Words>859</Words>
  <Characters>490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if Simmatis</cp:lastModifiedBy>
  <cp:revision>4</cp:revision>
  <cp:lastPrinted>2013-10-03T12:51:00Z</cp:lastPrinted>
  <dcterms:created xsi:type="dcterms:W3CDTF">2021-01-11T22:29:00Z</dcterms:created>
  <dcterms:modified xsi:type="dcterms:W3CDTF">2021-01-11T22:32:00Z</dcterms:modified>
</cp:coreProperties>
</file>